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551A" w14:textId="7D6595F5" w:rsidR="003A7827" w:rsidRPr="006E78CA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78CA">
        <w:rPr>
          <w:rFonts w:ascii="Times New Roman" w:hAnsi="Times New Roman" w:cs="Times New Roman"/>
          <w:sz w:val="24"/>
          <w:szCs w:val="24"/>
        </w:rPr>
        <w:t xml:space="preserve">Table 1 </w:t>
      </w:r>
      <w:r w:rsidR="00923793" w:rsidRPr="00923793">
        <w:rPr>
          <w:rFonts w:ascii="Times New Roman" w:hAnsi="Times New Roman" w:cs="Times New Roman"/>
          <w:sz w:val="24"/>
          <w:szCs w:val="24"/>
        </w:rPr>
        <w:t>Some excluded studies that meet most inclusion criteria and reasons why they</w:t>
      </w:r>
      <w:r w:rsidR="00923793">
        <w:rPr>
          <w:rFonts w:ascii="Times New Roman" w:hAnsi="Times New Roman" w:cs="Times New Roman"/>
          <w:sz w:val="24"/>
          <w:szCs w:val="24"/>
        </w:rPr>
        <w:t xml:space="preserve"> </w:t>
      </w:r>
      <w:r w:rsidR="00923793" w:rsidRPr="00923793">
        <w:rPr>
          <w:rFonts w:ascii="Times New Roman" w:hAnsi="Times New Roman" w:cs="Times New Roman"/>
          <w:sz w:val="24"/>
          <w:szCs w:val="24"/>
        </w:rPr>
        <w:t xml:space="preserve">were excluded </w:t>
      </w:r>
    </w:p>
    <w:tbl>
      <w:tblPr>
        <w:tblStyle w:val="a7"/>
        <w:tblpPr w:leftFromText="180" w:rightFromText="180" w:vertAnchor="page" w:horzAnchor="margin" w:tblpY="276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A7827" w:rsidRPr="000A5454" w14:paraId="5BC485F7" w14:textId="77777777" w:rsidTr="00923793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619C3E65" w14:textId="4C5E83C7" w:rsidR="003A7827" w:rsidRPr="000A5454" w:rsidRDefault="003A782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54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6404A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dy</w:t>
            </w:r>
          </w:p>
        </w:tc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421286A7" w14:textId="4085E159" w:rsidR="003A7827" w:rsidRPr="000A5454" w:rsidRDefault="006404A9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son for exclusion</w:t>
            </w:r>
          </w:p>
        </w:tc>
      </w:tr>
      <w:tr w:rsidR="003A7827" w:rsidRPr="000A5454" w14:paraId="4583DD06" w14:textId="77777777" w:rsidTr="00923793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1D5431A5" w14:textId="7CF01E85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brahee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5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Ibraheem&lt;/Author&gt;&lt;Year&gt;2015&lt;/Year&gt;&lt;RecNum&gt;76&lt;/RecNum&gt;&lt;DisplayText&gt;[62]&lt;/DisplayText&gt;&lt;record&gt;&lt;rec-number&gt;76&lt;/rec-number&gt;&lt;foreign-keys&gt;&lt;key app="EN" db-id="e95ztpxvjpesa0esfv3vxp045ztszzva0ezv" timestamp="1634463306"&gt;76&lt;/key&gt;&lt;/foreign-keys&gt;&lt;ref-type name="Journal Article"&gt;17&lt;/ref-type&gt;&lt;contributors&gt;&lt;authors&gt;&lt;author&gt;Ibraheem, E. M.&lt;/author&gt;&lt;author&gt;Eldeen, A. M.&lt;/author&gt;&lt;/authors&gt;&lt;/contributors&gt;&lt;auth-address&gt;Prosthodontics Department, National Research Center, Giza, Egypt.&amp;#xD;Oral Surgery and Oral Medicine Department, National Research Centre, Cairo, Egypt.&lt;/auth-address&gt;&lt;titles&gt;&lt;title&gt;Impact of Platelet-Rich Plasma on Bone Height Changes around Platform Switched Implants Supporting Mandibular Overdentures in Controlled Diabetic Patients&lt;/title&gt;&lt;secondary-title&gt;Open Access Maced J Med Sci&lt;/secondary-title&gt;&lt;alt-title&gt;Open access Macedonian journal of medical sciences&lt;/alt-title&gt;&lt;/titles&gt;&lt;periodical&gt;&lt;full-title&gt;Open Access Maced J Med Sci&lt;/full-title&gt;&lt;abbr-1&gt;Open access Macedonian journal of medical sciences&lt;/abbr-1&gt;&lt;/periodical&gt;&lt;alt-periodical&gt;&lt;full-title&gt;Open Access Maced J Med Sci&lt;/full-title&gt;&lt;abbr-1&gt;Open access Macedonian journal of medical sciences&lt;/abbr-1&gt;&lt;/alt-periodical&gt;&lt;pages&gt;722-6&lt;/pages&gt;&lt;volume&gt;3&lt;/volume&gt;&lt;number&gt;4&lt;/number&gt;&lt;edition&gt;2016/06/09&lt;/edition&gt;&lt;keywords&gt;&lt;keyword&gt;Cbct&lt;/keyword&gt;&lt;keyword&gt;Dental implant&lt;/keyword&gt;&lt;keyword&gt;crestal bone remodeling&lt;/keyword&gt;&lt;keyword&gt;osseointegration&lt;/keyword&gt;&lt;keyword&gt;platelet-rich-plasma&lt;/keyword&gt;&lt;keyword&gt;platform switching&lt;/keyword&gt;&lt;/keywords&gt;&lt;dates&gt;&lt;year&gt;2015&lt;/year&gt;&lt;pub-dates&gt;&lt;date&gt;Dec 15&lt;/date&gt;&lt;/pub-dates&gt;&lt;/dates&gt;&lt;isbn&gt;1857-9655 (Print)&amp;#xD;1857-9655&lt;/isbn&gt;&lt;accession-num&gt;27275316&lt;/accession-num&gt;&lt;urls&gt;&lt;/urls&gt;&lt;custom2&gt;PMC4877916&lt;/custom2&gt;&lt;electronic-resource-num&gt;10.3889/oamjms.2015.126&lt;/electronic-resource-num&gt;&lt;remote-database-provider&gt;NLM&lt;/remote-database-provider&gt;&lt;language&gt;eng&lt;/language&gt;&lt;/record&gt;&lt;/Cite&gt;&lt;/EndNote&gt;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2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42014369" w14:textId="664D25C6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rticipants were 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i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tients</w:t>
            </w:r>
          </w:p>
        </w:tc>
      </w:tr>
      <w:tr w:rsidR="003A7827" w:rsidRPr="000A5454" w14:paraId="281B0156" w14:textId="77777777" w:rsidTr="0092379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EC30CC3" w14:textId="42E767FE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k et al., 2012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Malik&lt;/Author&gt;&lt;Year&gt;2012&lt;/Year&gt;&lt;RecNum&gt;72&lt;/RecNum&gt;&lt;DisplayText&gt;[63]&lt;/DisplayText&gt;&lt;record&gt;&lt;rec-number&gt;72&lt;/rec-number&gt;&lt;foreign-keys&gt;&lt;key app="EN" db-id="e95ztpxvjpesa0esfv3vxp045ztszzva0ezv" timestamp="1634463306"&gt;72&lt;/key&gt;&lt;/foreign-keys&gt;&lt;ref-type name="Journal Article"&gt;17&lt;/ref-type&gt;&lt;contributors&gt;&lt;authors&gt;&lt;author&gt;Malik, A.&lt;/author&gt;&lt;author&gt;Shaari, R.&lt;/author&gt;&lt;author&gt;Rahman, S. A.&lt;/author&gt;&lt;author&gt;Aljuboori, M. J.&lt;/author&gt;&lt;/authors&gt;&lt;/contributors&gt;&lt;titles&gt;&lt;title&gt;Influence of platelet-rich plasma on dental implants. Osseointegration in well-controlled diabetic patients&lt;/title&gt;&lt;secondary-title&gt;Dent Implantol Update&lt;/secondary-title&gt;&lt;alt-title&gt;Dental implantology update&lt;/alt-title&gt;&lt;/titles&gt;&lt;periodical&gt;&lt;full-title&gt;Dent Implantol Update&lt;/full-title&gt;&lt;abbr-1&gt;Dental implantology update&lt;/abbr-1&gt;&lt;/periodical&gt;&lt;alt-periodical&gt;&lt;full-title&gt;Dent Implantol Update&lt;/full-title&gt;&lt;abbr-1&gt;Dental implantology update&lt;/abbr-1&gt;&lt;/alt-periodical&gt;&lt;pages&gt;89-96&lt;/pages&gt;&lt;volume&gt;23&lt;/volume&gt;&lt;number&gt;12&lt;/number&gt;&lt;edition&gt;2012/12/15&lt;/edition&gt;&lt;keywords&gt;&lt;keyword&gt;Aged&lt;/keyword&gt;&lt;keyword&gt;*Dental Implants&lt;/keyword&gt;&lt;keyword&gt;Diabetes Mellitus/*physiopathology&lt;/keyword&gt;&lt;keyword&gt;Female&lt;/keyword&gt;&lt;keyword&gt;Humans&lt;/keyword&gt;&lt;keyword&gt;Male&lt;/keyword&gt;&lt;keyword&gt;Middle Aged&lt;/keyword&gt;&lt;keyword&gt;*Osseointegration&lt;/keyword&gt;&lt;keyword&gt;*Platelet-Rich Plasma&lt;/keyword&gt;&lt;/keywords&gt;&lt;dates&gt;&lt;year&gt;2012&lt;/year&gt;&lt;pub-dates&gt;&lt;date&gt;Dec&lt;/date&gt;&lt;/pub-dates&gt;&lt;/dates&gt;&lt;isbn&gt;1062-0346 (Print)&amp;#xD;1053-5500&lt;/isbn&gt;&lt;accession-num&gt;23236685&lt;/accession-num&gt;&lt;urls&gt;&lt;/urls&gt;&lt;remote-database-provider&gt;NLM&lt;/remote-database-provider&gt;&lt;language&gt;eng&lt;/language&gt;&lt;/record&gt;&lt;/Cite&gt;&lt;/EndNote&gt;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3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CD9006" w14:textId="35C8B2FB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articipants were 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i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tients</w:t>
            </w:r>
          </w:p>
        </w:tc>
      </w:tr>
      <w:tr w:rsidR="003A7827" w:rsidRPr="000A5454" w14:paraId="2CEA0BF5" w14:textId="77777777" w:rsidTr="0092379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F0EFAD6" w14:textId="16D7CEB2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tao</w:t>
            </w:r>
            <w:r w:rsidRPr="00BA3B37">
              <w:rPr>
                <w:rFonts w:ascii="Times New Roman" w:eastAsia="宋体" w:hAnsi="Times New Roman" w:cs="Times New Roman" w:hint="cs"/>
                <w:kern w:val="0"/>
                <w:sz w:val="24"/>
                <w:szCs w:val="24"/>
              </w:rPr>
              <w:t>ğ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20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Vc3Rhb8SfbHU8L0F1dGhvcj48WWVhcj4yMDIwPC9ZZWFy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Vc3Rhb8SfbHU8L0F1dGhvcj48WWVhcj4yMDIwPC9ZZWFy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4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B9BF3A" w14:textId="5FD99FB9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e outcome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re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mplant soft tissue thickness and keratinized tissue width</w:t>
            </w:r>
          </w:p>
        </w:tc>
      </w:tr>
      <w:tr w:rsidR="003A7827" w:rsidRPr="000A5454" w14:paraId="26318A76" w14:textId="77777777" w:rsidTr="0092379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D98175" w14:textId="0182EAD4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merma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8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UZW1tZXJtYW48L0F1dGhvcj48WWVhcj4yMDE4PC9ZZWFy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UZW1tZXJtYW48L0F1dGhvcj48WWVhcj4yMDE4PC9ZZWFy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5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483BF9" w14:textId="196A0B7B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outcom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as 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ratinized tissue width</w:t>
            </w:r>
          </w:p>
        </w:tc>
      </w:tr>
      <w:tr w:rsidR="003A7827" w:rsidRPr="000A5454" w14:paraId="318691F0" w14:textId="77777777" w:rsidTr="0092379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99A3E3" w14:textId="702BC9FF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kikas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20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Gkikas&lt;/Author&gt;&lt;Year&gt;2020&lt;/Year&gt;&lt;RecNum&gt;71&lt;/RecNum&gt;&lt;DisplayText&gt;[66]&lt;/DisplayText&gt;&lt;record&gt;&lt;rec-number&gt;71&lt;/rec-number&gt;&lt;foreign-keys&gt;&lt;key app="EN" db-id="e95ztpxvjpesa0esfv3vxp045ztszzva0ezv" timestamp="1634463306"&gt;71&lt;/key&gt;&lt;/foreign-keys&gt;&lt;ref-type name="Journal Article"&gt;17&lt;/ref-type&gt;&lt;contributors&gt;&lt;authors&gt;&lt;author&gt;Gkikas, G.&lt;/author&gt;&lt;author&gt;McLaughlin, M.&lt;/author&gt;&lt;author&gt;Renvert, S.&lt;/author&gt;&lt;author&gt;Polyzois, I.&lt;/author&gt;&lt;/authors&gt;&lt;/contributors&gt;&lt;titles&gt;&lt;title&gt;A Prospective Study Comparing the Effect of L-PRF and Porous Titanium Granules on the Preservation of the Buccal Bone Plate Following Immediate Implant Placement&lt;/title&gt;&lt;secondary-title&gt;Int J Periodontics Restorative Dent&lt;/secondary-title&gt;&lt;alt-title&gt;The International journal of periodontics &amp;amp; restorative dentistry&lt;/alt-title&gt;&lt;/titles&gt;&lt;periodical&gt;&lt;full-title&gt;Int J Periodontics Restorative Dent&lt;/full-title&gt;&lt;abbr-1&gt;The International journal of periodontics &amp;amp; restorative dentistry&lt;/abbr-1&gt;&lt;/periodical&gt;&lt;alt-periodical&gt;&lt;full-title&gt;Int J Periodontics Restorative Dent&lt;/full-title&gt;&lt;abbr-1&gt;The International journal of periodontics &amp;amp; restorative dentistry&lt;/abbr-1&gt;&lt;/alt-periodical&gt;&lt;pages&gt;767-774&lt;/pages&gt;&lt;volume&gt;40&lt;/volume&gt;&lt;number&gt;5&lt;/number&gt;&lt;edition&gt;2020/09/15&lt;/edition&gt;&lt;keywords&gt;&lt;keyword&gt;Bone Plates&lt;/keyword&gt;&lt;keyword&gt;*Dental Implants&lt;/keyword&gt;&lt;keyword&gt;*Platelet-Rich Fibrin&lt;/keyword&gt;&lt;keyword&gt;Porosity&lt;/keyword&gt;&lt;keyword&gt;Prospective Studies&lt;/keyword&gt;&lt;keyword&gt;Titanium&lt;/keyword&gt;&lt;keyword&gt;Tooth Socket&lt;/keyword&gt;&lt;/keywords&gt;&lt;dates&gt;&lt;year&gt;2020&lt;/year&gt;&lt;pub-dates&gt;&lt;date&gt;Sep/Oct&lt;/date&gt;&lt;/pub-dates&gt;&lt;/dates&gt;&lt;isbn&gt;0198-7569&lt;/isbn&gt;&lt;accession-num&gt;32926007&lt;/accession-num&gt;&lt;urls&gt;&lt;/urls&gt;&lt;electronic-resource-num&gt;10.11607/prd.4299&lt;/electronic-resource-num&gt;&lt;remote-database-provider&gt;NLM&lt;/remote-database-provider&gt;&lt;language&gt;eng&lt;/language&gt;&lt;/record&gt;&lt;/Cite&gt;&lt;/EndNote&gt;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6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2311F33" w14:textId="743D04EF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 outcom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uccal bone horizontal dimension</w:t>
            </w:r>
          </w:p>
        </w:tc>
      </w:tr>
      <w:tr w:rsidR="003A7827" w:rsidRPr="000A5454" w14:paraId="391A9A62" w14:textId="77777777" w:rsidTr="00923793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9976B0" w14:textId="3AFBBA74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orgakopoulo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4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Frb3BvdWxvczwvQXV0aG9yPjxZZWFyPjIwMTQ8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Frb3BvdWxvczwvQXV0aG9yPjxZZWFyPjIwMTQ8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0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6B07E5" w14:textId="40ABFE70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 outcom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s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emporal texture differentiation associated with the bone formation properties</w:t>
            </w:r>
          </w:p>
        </w:tc>
      </w:tr>
      <w:tr w:rsidR="003A7827" w:rsidRPr="000A5454" w14:paraId="79816EEF" w14:textId="77777777" w:rsidTr="00BA3B37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CA1724D" w14:textId="2AD9ED4D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keeb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9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cmFrZWViPC9BdXRob3I+PFllYXI+MjAxOTwvWWVhcj48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cmFrZWViPC9BdXRob3I+PFllYXI+MjAxOTwvWWVhcj48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</w:fldData>
              </w:fldCha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7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8AABF80" w14:textId="28D83720" w:rsidR="003A7827" w:rsidRPr="000A5454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e outcome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ative bone density</w:t>
            </w:r>
          </w:p>
        </w:tc>
      </w:tr>
      <w:tr w:rsidR="00BA3B37" w:rsidRPr="000A5454" w14:paraId="3808593C" w14:textId="77777777" w:rsidTr="00923793"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5F37EC4E" w14:textId="59CB1820" w:rsidR="00BA3B37" w:rsidRPr="00BA3B37" w:rsidRDefault="00BA3B37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B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, 2018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Pal&lt;/Author&gt;&lt;Year&gt;2018&lt;/Year&gt;&lt;RecNum&gt;73&lt;/RecNum&gt;&lt;DisplayText&gt;[68]&lt;/DisplayText&gt;&lt;record&gt;&lt;rec-number&gt;73&lt;/rec-number&gt;&lt;foreign-keys&gt;&lt;key app="EN" db-id="e95ztpxvjpesa0esfv3vxp045ztszzva0ezv" timestamp="1634463306"&gt;73&lt;/key&gt;&lt;/foreign-keys&gt;&lt;ref-type name="Journal Article"&gt;17&lt;/ref-type&gt;&lt;contributors&gt;&lt;authors&gt;&lt;author&gt;Pal, U. S.&lt;/author&gt;&lt;author&gt;Daga, D.&lt;/author&gt;&lt;author&gt;Singh, R. K.&lt;/author&gt;&lt;author&gt;Kumar, L.&lt;/author&gt;&lt;author&gt;Singh, M.&lt;/author&gt;&lt;/authors&gt;&lt;/contributors&gt;&lt;auth-address&gt;Department of Oral and Maxillofacial Surgery, Crowns and Bridges, King George&amp;apos;s Medical University, Lucknow, Uttar Pradesh, India.&amp;#xD;Department of Prosthodontics, Crowns and Bridges, King George&amp;apos;s Medical University, Lucknow, Uttar Pradesh, India.&lt;/auth-address&gt;&lt;titles&gt;&lt;title&gt;Comparison of stability with two-time use of platelet-rich growth factor versus one-time use of platelet-rich growth factor in immediate placement of dental implant in infected socket&lt;/title&gt;&lt;secondary-title&gt;Natl J Maxillofac Surg&lt;/secondary-title&gt;&lt;alt-title&gt;National journal of maxillofacial surgery&lt;/alt-title&gt;&lt;/titles&gt;&lt;periodical&gt;&lt;full-title&gt;Natl J Maxillofac Surg&lt;/full-title&gt;&lt;abbr-1&gt;National journal of maxillofacial surgery&lt;/abbr-1&gt;&lt;/periodical&gt;&lt;alt-periodical&gt;&lt;full-title&gt;Natl J Maxillofac Surg&lt;/full-title&gt;&lt;abbr-1&gt;National journal of maxillofacial surgery&lt;/abbr-1&gt;&lt;/alt-periodical&gt;&lt;pages&gt;209-214&lt;/pages&gt;&lt;volume&gt;9&lt;/volume&gt;&lt;number&gt;2&lt;/number&gt;&lt;edition&gt;2018/12/14&lt;/edition&gt;&lt;keywords&gt;&lt;keyword&gt;Immediate implant&lt;/keyword&gt;&lt;keyword&gt;infected socket&lt;/keyword&gt;&lt;keyword&gt;platelet-rich growth factor&lt;/keyword&gt;&lt;/keywords&gt;&lt;dates&gt;&lt;year&gt;2018&lt;/year&gt;&lt;pub-dates&gt;&lt;date&gt;Jul-Dec&lt;/date&gt;&lt;/pub-dates&gt;&lt;/dates&gt;&lt;isbn&gt;0975-5950 (Print)&amp;#xD;0975-5950&lt;/isbn&gt;&lt;accession-num&gt;30546237&lt;/accession-num&gt;&lt;urls&gt;&lt;/urls&gt;&lt;custom2&gt;PMC6251289&lt;/custom2&gt;&lt;electronic-resource-num&gt;10.4103/njms.NJMS_1_18&lt;/electronic-resource-num&gt;&lt;remote-database-provider&gt;NLM&lt;/remote-database-provider&gt;&lt;language&gt;eng&lt;/language&gt;&lt;/record&gt;&lt;/Cite&gt;&lt;/EndNote&gt;</w:instrTex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C118C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68]</w:t>
            </w:r>
            <w:r w:rsidR="001C118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7F7148F2" w14:textId="1CB7F0C0" w:rsidR="00BA3B37" w:rsidRDefault="004B3E25" w:rsidP="0092379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aim was to c</w:t>
            </w:r>
            <w:r w:rsidR="002034A2" w:rsidRPr="002034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pa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</w:t>
            </w:r>
            <w:r w:rsidR="002034A2" w:rsidRPr="002034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mplant </w:t>
            </w:r>
            <w:r w:rsidR="002034A2" w:rsidRPr="002034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bility of two-time use of platelet-rich growth factor with that of one-time use</w:t>
            </w:r>
          </w:p>
        </w:tc>
      </w:tr>
    </w:tbl>
    <w:p w14:paraId="3A990175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FC4DC5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3F9D3A" w14:textId="77777777" w:rsidR="003A7827" w:rsidRDefault="003A7827" w:rsidP="003A782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A7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86E85" w14:textId="77777777" w:rsidR="00C37FBA" w:rsidRDefault="00C37FBA" w:rsidP="003A7827">
      <w:r>
        <w:separator/>
      </w:r>
    </w:p>
  </w:endnote>
  <w:endnote w:type="continuationSeparator" w:id="0">
    <w:p w14:paraId="2ECA1160" w14:textId="77777777" w:rsidR="00C37FBA" w:rsidRDefault="00C37FBA" w:rsidP="003A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7F216" w14:textId="77777777" w:rsidR="00C37FBA" w:rsidRDefault="00C37FBA" w:rsidP="003A7827">
      <w:r>
        <w:separator/>
      </w:r>
    </w:p>
  </w:footnote>
  <w:footnote w:type="continuationSeparator" w:id="0">
    <w:p w14:paraId="1B7209C6" w14:textId="77777777" w:rsidR="00C37FBA" w:rsidRDefault="00C37FBA" w:rsidP="003A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46B"/>
    <w:rsid w:val="000A5454"/>
    <w:rsid w:val="000B0827"/>
    <w:rsid w:val="000C546B"/>
    <w:rsid w:val="001C118C"/>
    <w:rsid w:val="002034A2"/>
    <w:rsid w:val="0033032C"/>
    <w:rsid w:val="00336AFC"/>
    <w:rsid w:val="003420F2"/>
    <w:rsid w:val="003A7827"/>
    <w:rsid w:val="003E2652"/>
    <w:rsid w:val="003E3A76"/>
    <w:rsid w:val="0042391D"/>
    <w:rsid w:val="004B3E25"/>
    <w:rsid w:val="006348C9"/>
    <w:rsid w:val="006404A9"/>
    <w:rsid w:val="0083115B"/>
    <w:rsid w:val="00923793"/>
    <w:rsid w:val="009830BD"/>
    <w:rsid w:val="00A4080F"/>
    <w:rsid w:val="00A94996"/>
    <w:rsid w:val="00BA3B37"/>
    <w:rsid w:val="00BE1324"/>
    <w:rsid w:val="00BE6B0B"/>
    <w:rsid w:val="00C37FBA"/>
    <w:rsid w:val="00C67E1F"/>
    <w:rsid w:val="00D24052"/>
    <w:rsid w:val="00E0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36424"/>
  <w15:chartTrackingRefBased/>
  <w15:docId w15:val="{22685299-3D62-43DE-B958-6ED348F74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827"/>
    <w:rPr>
      <w:sz w:val="18"/>
      <w:szCs w:val="18"/>
    </w:rPr>
  </w:style>
  <w:style w:type="table" w:styleId="a7">
    <w:name w:val="Table Grid"/>
    <w:basedOn w:val="a1"/>
    <w:uiPriority w:val="39"/>
    <w:rsid w:val="003A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55</Words>
  <Characters>7157</Characters>
  <Application>Microsoft Office Word</Application>
  <DocSecurity>0</DocSecurity>
  <Lines>59</Lines>
  <Paragraphs>16</Paragraphs>
  <ScaleCrop>false</ScaleCrop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昌兴</dc:creator>
  <cp:keywords/>
  <dc:description/>
  <cp:lastModifiedBy>Qu Changxing</cp:lastModifiedBy>
  <cp:revision>59</cp:revision>
  <dcterms:created xsi:type="dcterms:W3CDTF">2021-08-08T03:49:00Z</dcterms:created>
  <dcterms:modified xsi:type="dcterms:W3CDTF">2021-10-17T10:08:00Z</dcterms:modified>
</cp:coreProperties>
</file>